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356" w:rsidRPr="005B4321" w:rsidRDefault="005B4321">
      <w:pPr>
        <w:rPr>
          <w:rFonts w:ascii="Times New Roman" w:hAnsi="Times New Roman" w:cs="Times New Roman"/>
          <w:b/>
        </w:rPr>
      </w:pPr>
      <w:r w:rsidRPr="005B4321">
        <w:rPr>
          <w:rFonts w:ascii="Times New Roman" w:hAnsi="Times New Roman" w:cs="Times New Roman"/>
          <w:b/>
        </w:rPr>
        <w:t>T</w:t>
      </w:r>
      <w:r w:rsidR="00781AC5" w:rsidRPr="005B4321">
        <w:rPr>
          <w:rFonts w:ascii="Times New Roman" w:hAnsi="Times New Roman" w:cs="Times New Roman"/>
          <w:b/>
        </w:rPr>
        <w:t>able</w:t>
      </w:r>
      <w:r w:rsidRPr="005B4321">
        <w:rPr>
          <w:rFonts w:ascii="Times New Roman" w:hAnsi="Times New Roman" w:cs="Times New Roman"/>
          <w:b/>
        </w:rPr>
        <w:t xml:space="preserve"> S1</w:t>
      </w:r>
      <w:r w:rsidR="00781AC5" w:rsidRPr="005B4321">
        <w:rPr>
          <w:rFonts w:ascii="Times New Roman" w:hAnsi="Times New Roman" w:cs="Times New Roman"/>
          <w:b/>
        </w:rPr>
        <w:t xml:space="preserve">: Change matrix indicating </w:t>
      </w:r>
      <w:r w:rsidR="00B84DC6" w:rsidRPr="005B4321">
        <w:rPr>
          <w:rFonts w:ascii="Times New Roman" w:hAnsi="Times New Roman" w:cs="Times New Roman"/>
          <w:b/>
        </w:rPr>
        <w:t>the a</w:t>
      </w:r>
      <w:r w:rsidR="00781AC5" w:rsidRPr="005B4321">
        <w:rPr>
          <w:rFonts w:ascii="Times New Roman" w:hAnsi="Times New Roman" w:cs="Times New Roman"/>
          <w:b/>
        </w:rPr>
        <w:t xml:space="preserve">rea of coastal zone land cover changes in Texas from 1990 – 2010 in </w:t>
      </w:r>
      <w:r w:rsidR="00B84DC6" w:rsidRPr="005B4321">
        <w:rPr>
          <w:rFonts w:ascii="Times New Roman" w:hAnsi="Times New Roman" w:cs="Times New Roman"/>
          <w:b/>
        </w:rPr>
        <w:t>1000*</w:t>
      </w:r>
      <w:r w:rsidR="00781AC5" w:rsidRPr="005B4321">
        <w:rPr>
          <w:rFonts w:ascii="Times New Roman" w:hAnsi="Times New Roman" w:cs="Times New Roman"/>
          <w:b/>
        </w:rPr>
        <w:t>km</w:t>
      </w:r>
      <w:r w:rsidR="00B84DC6" w:rsidRPr="005B4321">
        <w:rPr>
          <w:rFonts w:ascii="Times New Roman" w:hAnsi="Times New Roman" w:cs="Times New Roman"/>
          <w:b/>
          <w:vertAlign w:val="superscript"/>
        </w:rPr>
        <w:t>2</w:t>
      </w:r>
      <w:r w:rsidR="00B84DC6" w:rsidRPr="005B4321">
        <w:rPr>
          <w:rFonts w:ascii="Times New Roman" w:hAnsi="Times New Roman" w:cs="Times New Roman"/>
          <w:b/>
        </w:rPr>
        <w:t>.</w:t>
      </w:r>
    </w:p>
    <w:p w:rsidR="00781AC5" w:rsidRPr="005B4321" w:rsidRDefault="00781AC5">
      <w:pPr>
        <w:rPr>
          <w:rFonts w:ascii="Times New Roman" w:hAnsi="Times New Roman" w:cs="Times New Roman"/>
        </w:rPr>
      </w:pPr>
    </w:p>
    <w:tbl>
      <w:tblPr>
        <w:tblW w:w="13063" w:type="dxa"/>
        <w:tblLook w:val="04A0" w:firstRow="1" w:lastRow="0" w:firstColumn="1" w:lastColumn="0" w:noHBand="0" w:noVBand="1"/>
      </w:tblPr>
      <w:tblGrid>
        <w:gridCol w:w="1350"/>
        <w:gridCol w:w="1115"/>
        <w:gridCol w:w="718"/>
        <w:gridCol w:w="960"/>
        <w:gridCol w:w="1360"/>
        <w:gridCol w:w="960"/>
        <w:gridCol w:w="1400"/>
        <w:gridCol w:w="960"/>
        <w:gridCol w:w="960"/>
        <w:gridCol w:w="960"/>
        <w:gridCol w:w="1140"/>
        <w:gridCol w:w="1180"/>
      </w:tblGrid>
      <w:tr w:rsidR="00C86A59" w:rsidRPr="005B4321" w:rsidTr="00FE62E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59" w:rsidRPr="005B4321" w:rsidRDefault="00C86A59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59" w:rsidRPr="005B4321" w:rsidRDefault="00C86A59" w:rsidP="00C86A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 Land Cover</w:t>
            </w:r>
            <w:bookmarkStart w:id="0" w:name="_GoBack"/>
            <w:bookmarkEnd w:id="0"/>
            <w:r w:rsidRPr="005B43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 Land Cov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e/Fallow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gro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B84DC6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lan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t Mar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al Fla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E54554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w</w:t>
            </w:r>
            <w:r w:rsidR="00781AC5"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land</w:t>
            </w:r>
          </w:p>
        </w:tc>
        <w:tc>
          <w:tcPr>
            <w:tcW w:w="1180" w:type="dxa"/>
            <w:tcBorders>
              <w:top w:val="single" w:sz="8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e/Fallow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4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.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8.9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3.66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8.11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grov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1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B84DC6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la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7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2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6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3.77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t Mars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27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al Flat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.78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.76</w:t>
            </w:r>
          </w:p>
        </w:tc>
      </w:tr>
      <w:tr w:rsidR="00781AC5" w:rsidRPr="005B4321" w:rsidTr="00E5455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1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9.96</w:t>
            </w:r>
          </w:p>
        </w:tc>
      </w:tr>
      <w:tr w:rsidR="00781AC5" w:rsidRPr="005B4321" w:rsidTr="00E5455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E54554" w:rsidP="00E545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w</w:t>
            </w:r>
            <w:r w:rsidR="00781AC5"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la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0.22</w:t>
            </w:r>
          </w:p>
        </w:tc>
      </w:tr>
      <w:tr w:rsidR="00781AC5" w:rsidRPr="005B4321" w:rsidTr="00E54554">
        <w:trPr>
          <w:trHeight w:val="300"/>
        </w:trPr>
        <w:tc>
          <w:tcPr>
            <w:tcW w:w="1350" w:type="dxa"/>
            <w:tcBorders>
              <w:top w:val="single" w:sz="8" w:space="0" w:color="95B3D7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3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2.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2.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4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C5" w:rsidRPr="005B4321" w:rsidRDefault="00781AC5" w:rsidP="00B84DC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63.23</w:t>
            </w:r>
          </w:p>
        </w:tc>
      </w:tr>
    </w:tbl>
    <w:p w:rsidR="00781AC5" w:rsidRPr="005B4321" w:rsidRDefault="00781AC5">
      <w:pPr>
        <w:rPr>
          <w:rFonts w:ascii="Times New Roman" w:hAnsi="Times New Roman" w:cs="Times New Roman"/>
        </w:rPr>
      </w:pPr>
    </w:p>
    <w:sectPr w:rsidR="00781AC5" w:rsidRPr="005B4321" w:rsidSect="00781A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C5"/>
    <w:rsid w:val="000014B3"/>
    <w:rsid w:val="0006046D"/>
    <w:rsid w:val="000852DC"/>
    <w:rsid w:val="000C7EEE"/>
    <w:rsid w:val="000F1229"/>
    <w:rsid w:val="00127054"/>
    <w:rsid w:val="001D78FC"/>
    <w:rsid w:val="001E2BE3"/>
    <w:rsid w:val="001F3444"/>
    <w:rsid w:val="0022214A"/>
    <w:rsid w:val="002430F6"/>
    <w:rsid w:val="00276CF5"/>
    <w:rsid w:val="002800D2"/>
    <w:rsid w:val="00302E17"/>
    <w:rsid w:val="003144D5"/>
    <w:rsid w:val="00351FDC"/>
    <w:rsid w:val="00390E94"/>
    <w:rsid w:val="003A4837"/>
    <w:rsid w:val="003E7356"/>
    <w:rsid w:val="004128DF"/>
    <w:rsid w:val="0045776D"/>
    <w:rsid w:val="00481C21"/>
    <w:rsid w:val="00505D4C"/>
    <w:rsid w:val="0057016E"/>
    <w:rsid w:val="005B11F9"/>
    <w:rsid w:val="005B4321"/>
    <w:rsid w:val="005F4DA8"/>
    <w:rsid w:val="006C0315"/>
    <w:rsid w:val="006C652B"/>
    <w:rsid w:val="006C7D21"/>
    <w:rsid w:val="00781AC5"/>
    <w:rsid w:val="00785145"/>
    <w:rsid w:val="008A1D2A"/>
    <w:rsid w:val="008B6804"/>
    <w:rsid w:val="00973CA2"/>
    <w:rsid w:val="00983B23"/>
    <w:rsid w:val="00A61184"/>
    <w:rsid w:val="00A674FE"/>
    <w:rsid w:val="00AD7CFC"/>
    <w:rsid w:val="00B42790"/>
    <w:rsid w:val="00B52F5B"/>
    <w:rsid w:val="00B620C2"/>
    <w:rsid w:val="00B84DC6"/>
    <w:rsid w:val="00BA102A"/>
    <w:rsid w:val="00C629E2"/>
    <w:rsid w:val="00C668B9"/>
    <w:rsid w:val="00C84782"/>
    <w:rsid w:val="00C86A59"/>
    <w:rsid w:val="00CF35E3"/>
    <w:rsid w:val="00D36D33"/>
    <w:rsid w:val="00D445AB"/>
    <w:rsid w:val="00D76DA5"/>
    <w:rsid w:val="00D77569"/>
    <w:rsid w:val="00D823A9"/>
    <w:rsid w:val="00D96218"/>
    <w:rsid w:val="00DF33B5"/>
    <w:rsid w:val="00E54554"/>
    <w:rsid w:val="00EB1CD9"/>
    <w:rsid w:val="00EC4B60"/>
    <w:rsid w:val="00ED6595"/>
    <w:rsid w:val="00F55AAF"/>
    <w:rsid w:val="00FB1B3D"/>
    <w:rsid w:val="00FE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11852-4521-407E-A2B1-66CA435F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5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4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rmitage</dc:creator>
  <cp:keywords/>
  <dc:description/>
  <cp:lastModifiedBy>Anna Armitage</cp:lastModifiedBy>
  <cp:revision>5</cp:revision>
  <dcterms:created xsi:type="dcterms:W3CDTF">2014-12-05T17:40:00Z</dcterms:created>
  <dcterms:modified xsi:type="dcterms:W3CDTF">2015-03-31T19:10:00Z</dcterms:modified>
</cp:coreProperties>
</file>